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26C" w:rsidRDefault="006F547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Additional file </w:t>
      </w:r>
      <w:r w:rsidR="0021777C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 xml:space="preserve">: </w:t>
      </w:r>
      <w:r w:rsidR="001D2E82">
        <w:rPr>
          <w:rFonts w:ascii="Times New Roman" w:hAnsi="Times New Roman" w:cs="Times New Roman" w:hint="eastAsia"/>
        </w:rPr>
        <w:t>S</w:t>
      </w:r>
      <w:r w:rsidR="00F2765E" w:rsidRPr="00F2765E">
        <w:rPr>
          <w:rFonts w:ascii="Times New Roman" w:hAnsi="Times New Roman" w:cs="Times New Roman"/>
        </w:rPr>
        <w:t>pecific primers used for RT-</w:t>
      </w:r>
      <w:r w:rsidR="00DB1B10">
        <w:rPr>
          <w:rFonts w:ascii="Times New Roman" w:hAnsi="Times New Roman" w:cs="Times New Roman" w:hint="eastAsia"/>
        </w:rPr>
        <w:t>q</w:t>
      </w:r>
      <w:r w:rsidR="00F2765E" w:rsidRPr="00F2765E">
        <w:rPr>
          <w:rFonts w:ascii="Times New Roman" w:hAnsi="Times New Roman" w:cs="Times New Roman"/>
        </w:rPr>
        <w:t>PCR</w:t>
      </w:r>
      <w:r w:rsidR="00211BBA">
        <w:rPr>
          <w:rFonts w:ascii="Times New Roman" w:hAnsi="Times New Roman" w:cs="Times New Roman"/>
        </w:rPr>
        <w:t xml:space="preserve"> </w:t>
      </w:r>
      <w:r w:rsidR="00211BBA">
        <w:rPr>
          <w:rFonts w:ascii="Times New Roman" w:hAnsi="Times New Roman" w:cs="Times New Roman" w:hint="eastAsia"/>
        </w:rPr>
        <w:t xml:space="preserve">to detect the </w:t>
      </w:r>
      <w:r w:rsidR="00211BBA">
        <w:rPr>
          <w:rFonts w:ascii="Times New Roman" w:hAnsi="Times New Roman" w:cs="Times New Roman"/>
        </w:rPr>
        <w:t xml:space="preserve">expression of </w:t>
      </w:r>
      <w:r w:rsidR="00E2535D" w:rsidRPr="00E2535D">
        <w:rPr>
          <w:rFonts w:ascii="Times New Roman" w:hAnsi="Times New Roman" w:cs="Times New Roman" w:hint="eastAsia"/>
        </w:rPr>
        <w:t>11 candidate gen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3452"/>
      </w:tblGrid>
      <w:tr w:rsidR="00CE3EA1" w:rsidTr="00B11139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3EA1" w:rsidRPr="00892EBC" w:rsidRDefault="00CE3EA1" w:rsidP="0041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EB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3EA1" w:rsidRPr="00892EBC" w:rsidRDefault="00CE3EA1" w:rsidP="0041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EBC">
              <w:rPr>
                <w:rFonts w:ascii="Times New Roman" w:hAnsi="Times New Roman" w:cs="Times New Roman"/>
                <w:sz w:val="20"/>
                <w:szCs w:val="20"/>
              </w:rPr>
              <w:t>Primers (5’ to 3’) forward</w:t>
            </w:r>
          </w:p>
        </w:tc>
        <w:tc>
          <w:tcPr>
            <w:tcW w:w="3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3EA1" w:rsidRPr="00892EBC" w:rsidRDefault="00CE3EA1" w:rsidP="00417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EBC">
              <w:rPr>
                <w:rFonts w:ascii="Times New Roman" w:hAnsi="Times New Roman" w:cs="Times New Roman"/>
                <w:sz w:val="20"/>
                <w:szCs w:val="20"/>
              </w:rPr>
              <w:t>Primers(5’ to 3’) reverse</w:t>
            </w:r>
          </w:p>
        </w:tc>
      </w:tr>
      <w:tr w:rsidR="00537746" w:rsidRPr="00537746" w:rsidTr="00B11139"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47600.1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ACCAACCAAGCATCTCT</w:t>
            </w:r>
          </w:p>
        </w:tc>
        <w:tc>
          <w:tcPr>
            <w:tcW w:w="3452" w:type="dxa"/>
            <w:tcBorders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TATGGCTAATGTCAGGATTA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0800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GAACTGAAGGACAAGG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GTTGGCTTAGTAGTGAGA</w:t>
            </w:r>
          </w:p>
        </w:tc>
        <w:bookmarkStart w:id="0" w:name="_GoBack"/>
        <w:bookmarkEnd w:id="0"/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65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CTTCCTCCTCTGCTTA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ACTCATCACACGCTACAT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09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AATGTGATGGTAGTGGAGA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ATGCCTGTTGGATAAG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60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AGAACTTATGGACTGCTGA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TACCTCATCAACCGTCTT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18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TTGGCTAAGGCATTGT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TGGTTGTTGGAAGAATAGG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49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ACTTGAAGAGCCTCGTT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CACTGGTAGGAATTGTT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67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AGCAATGGATGATGAGAG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TGTATGGAGGCACTGTAA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7900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GACGATAATCCAAGGTGTAA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TCCAATCAATGTGCCAA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83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TTCTGGCTCTGCTTCTTA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TGGTGTCTGGAGTATCTAC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</w:rPr>
            </w:pPr>
            <w:r w:rsidRPr="0053774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rupe.6G158400.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CTGGAGGATTGTGACTGT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746" w:rsidRPr="00537746" w:rsidRDefault="00537746" w:rsidP="0041742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37746">
              <w:rPr>
                <w:rFonts w:ascii="Times New Roman" w:hAnsi="Times New Roman" w:cs="Times New Roman"/>
                <w:color w:val="000000"/>
                <w:sz w:val="20"/>
              </w:rPr>
              <w:t>AAGCACCATTACCAATAGAG</w:t>
            </w:r>
          </w:p>
        </w:tc>
      </w:tr>
      <w:tr w:rsidR="00537746" w:rsidRPr="00537746" w:rsidTr="00B11139"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:rsidR="00537746" w:rsidRPr="00537746" w:rsidRDefault="0069480A" w:rsidP="0069480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69480A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EF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537746" w:rsidRPr="0069480A" w:rsidRDefault="0069480A" w:rsidP="00694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9480A">
              <w:rPr>
                <w:rFonts w:ascii="Times New Roman" w:hAnsi="Times New Roman" w:cs="Times New Roman"/>
                <w:color w:val="000000" w:themeColor="text1"/>
                <w:sz w:val="20"/>
              </w:rPr>
              <w:t>GGTGTGACGATGAAGAGTGATG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  <w:vAlign w:val="center"/>
          </w:tcPr>
          <w:p w:rsidR="00537746" w:rsidRPr="0069480A" w:rsidRDefault="0069480A" w:rsidP="00694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9480A">
              <w:rPr>
                <w:rFonts w:ascii="Times New Roman" w:hAnsi="Times New Roman" w:cs="Times New Roman"/>
                <w:color w:val="000000" w:themeColor="text1"/>
                <w:sz w:val="20"/>
              </w:rPr>
              <w:t>TGAAGGAGAGGGAAGGTGAAAG</w:t>
            </w:r>
          </w:p>
        </w:tc>
      </w:tr>
    </w:tbl>
    <w:p w:rsidR="006508FF" w:rsidRDefault="006508FF">
      <w:pPr>
        <w:rPr>
          <w:rFonts w:ascii="Times New Roman" w:hAnsi="Times New Roman" w:cs="Times New Roman"/>
          <w:i/>
          <w:color w:val="000000" w:themeColor="text1"/>
        </w:rPr>
      </w:pPr>
    </w:p>
    <w:p w:rsidR="003D6FAB" w:rsidRDefault="003D6FAB">
      <w:pPr>
        <w:rPr>
          <w:rFonts w:ascii="Times New Roman" w:hAnsi="Times New Roman" w:cs="Times New Roman"/>
          <w:i/>
          <w:color w:val="000000" w:themeColor="text1"/>
        </w:rPr>
      </w:pPr>
    </w:p>
    <w:sectPr w:rsidR="003D6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FB1" w:rsidRDefault="00AC2FB1" w:rsidP="00F2765E">
      <w:r>
        <w:separator/>
      </w:r>
    </w:p>
  </w:endnote>
  <w:endnote w:type="continuationSeparator" w:id="0">
    <w:p w:rsidR="00AC2FB1" w:rsidRDefault="00AC2FB1" w:rsidP="00F27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FB1" w:rsidRDefault="00AC2FB1" w:rsidP="00F2765E">
      <w:r>
        <w:separator/>
      </w:r>
    </w:p>
  </w:footnote>
  <w:footnote w:type="continuationSeparator" w:id="0">
    <w:p w:rsidR="00AC2FB1" w:rsidRDefault="00AC2FB1" w:rsidP="00F27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882"/>
    <w:rsid w:val="000D1882"/>
    <w:rsid w:val="001D2E82"/>
    <w:rsid w:val="0021013A"/>
    <w:rsid w:val="00211BBA"/>
    <w:rsid w:val="0021777C"/>
    <w:rsid w:val="003D6FAB"/>
    <w:rsid w:val="0041742B"/>
    <w:rsid w:val="004761E6"/>
    <w:rsid w:val="00497875"/>
    <w:rsid w:val="00537746"/>
    <w:rsid w:val="005B2246"/>
    <w:rsid w:val="006508FF"/>
    <w:rsid w:val="00657E85"/>
    <w:rsid w:val="0069480A"/>
    <w:rsid w:val="006F5475"/>
    <w:rsid w:val="00724C7C"/>
    <w:rsid w:val="00786371"/>
    <w:rsid w:val="00991448"/>
    <w:rsid w:val="009C5D75"/>
    <w:rsid w:val="00AC2FB1"/>
    <w:rsid w:val="00B11139"/>
    <w:rsid w:val="00BE4E33"/>
    <w:rsid w:val="00CD126C"/>
    <w:rsid w:val="00CE3A45"/>
    <w:rsid w:val="00CE3EA1"/>
    <w:rsid w:val="00DA6E77"/>
    <w:rsid w:val="00DB1B10"/>
    <w:rsid w:val="00E2535D"/>
    <w:rsid w:val="00EE422A"/>
    <w:rsid w:val="00F2765E"/>
    <w:rsid w:val="00F80944"/>
    <w:rsid w:val="00F81B86"/>
    <w:rsid w:val="00FD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7D07B"/>
  <w15:docId w15:val="{00225D4C-BE65-4D07-8D05-A472C782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65E"/>
    <w:rPr>
      <w:sz w:val="18"/>
      <w:szCs w:val="18"/>
    </w:rPr>
  </w:style>
  <w:style w:type="table" w:styleId="a7">
    <w:name w:val="Table Grid"/>
    <w:basedOn w:val="a1"/>
    <w:uiPriority w:val="59"/>
    <w:rsid w:val="00CE3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7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5</cp:revision>
  <dcterms:created xsi:type="dcterms:W3CDTF">2017-12-26T15:47:00Z</dcterms:created>
  <dcterms:modified xsi:type="dcterms:W3CDTF">2018-07-01T09:53:00Z</dcterms:modified>
</cp:coreProperties>
</file>